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091" w:rsidRDefault="00135091" w:rsidP="00135091">
      <w:pPr>
        <w:ind w:firstLineChars="200" w:firstLine="480"/>
        <w:jc w:val="center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F04743">
        <w:rPr>
          <w:rFonts w:ascii="Times New Roman" w:hAnsi="Times New Roman" w:cs="Times New Roman" w:hint="eastAsia"/>
          <w:sz w:val="24"/>
          <w:szCs w:val="24"/>
        </w:rPr>
        <w:t xml:space="preserve">Table S2 List of plant </w:t>
      </w:r>
      <w:proofErr w:type="spellStart"/>
      <w:r w:rsidRPr="00F04743">
        <w:rPr>
          <w:rFonts w:ascii="Times New Roman" w:hAnsi="Times New Roman" w:cs="Times New Roman" w:hint="eastAsia"/>
          <w:sz w:val="24"/>
          <w:szCs w:val="24"/>
        </w:rPr>
        <w:t>Hsfs</w:t>
      </w:r>
      <w:proofErr w:type="spellEnd"/>
      <w:r w:rsidRPr="00F04743">
        <w:rPr>
          <w:rFonts w:ascii="Times New Roman" w:hAnsi="Times New Roman" w:cs="Times New Roman" w:hint="eastAsia"/>
          <w:sz w:val="24"/>
          <w:szCs w:val="24"/>
        </w:rPr>
        <w:t xml:space="preserve"> accession numbers.</w:t>
      </w:r>
      <w:proofErr w:type="gramEnd"/>
    </w:p>
    <w:tbl>
      <w:tblPr>
        <w:tblStyle w:val="a5"/>
        <w:tblW w:w="0" w:type="auto"/>
        <w:tblInd w:w="5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6"/>
        <w:gridCol w:w="1836"/>
        <w:gridCol w:w="1070"/>
        <w:gridCol w:w="2043"/>
        <w:gridCol w:w="1190"/>
        <w:gridCol w:w="2403"/>
        <w:gridCol w:w="1003"/>
        <w:gridCol w:w="1683"/>
      </w:tblGrid>
      <w:tr w:rsidR="00135091" w:rsidRPr="00F04743" w:rsidTr="00E03D18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Hsf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rabidopsis (2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Rice (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rape (1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Physic nut (17)</w:t>
            </w:r>
          </w:p>
        </w:tc>
      </w:tr>
      <w:tr w:rsidR="00135091" w:rsidRPr="00F04743" w:rsidTr="00E03D18"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4g177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1g39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01119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2229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1 b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5g168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1g435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2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07367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2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1081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1 c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1g3233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3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1g532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3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3075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3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17108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</w:t>
            </w:r>
            <w:proofErr w:type="spellEnd"/>
            <w:r w:rsidRPr="00F04743">
              <w:rPr>
                <w:rFonts w:ascii="Times New Roman" w:hAnsi="Times New Roman" w:cs="Times New Roman"/>
                <w:sz w:val="24"/>
                <w:szCs w:val="24"/>
              </w:rPr>
              <w:t xml:space="preserve"> 1d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3g029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1g5455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3429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4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4789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2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2g2615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5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2g1380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5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4836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5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21617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3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5g037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6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2g2934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6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5710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6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21433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4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4g1888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7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2g325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7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6537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7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26137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4b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5g4571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8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3g0663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8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6746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8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21103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5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4g1398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9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3g1237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9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7248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9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6744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6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5g4384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3g251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8812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0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2539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6b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3g2283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3g5334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19488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1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12391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7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3g5191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2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3g5816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2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20055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2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21870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7b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3g6335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3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3g6375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3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21673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3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3936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8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1g6797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4g4803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23801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4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20639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A9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5g5407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5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5g4541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5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30611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5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7238</w:t>
            </w: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B1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4g369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6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6g3596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6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32192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6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7430</w:t>
            </w:r>
            <w:bookmarkEnd w:id="0"/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B2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5g620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7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6g3693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VvHSF17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GSVIVP0003582100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JcHsf17</w:t>
            </w:r>
          </w:p>
        </w:tc>
        <w:tc>
          <w:tcPr>
            <w:tcW w:w="0" w:type="auto"/>
            <w:vAlign w:val="center"/>
          </w:tcPr>
          <w:p w:rsidR="00135091" w:rsidRPr="00F04743" w:rsidRDefault="00135091" w:rsidP="00E0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3"/>
            <w:r w:rsidRPr="00F0474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GZ_07655</w:t>
            </w:r>
            <w:bookmarkEnd w:id="1"/>
            <w:bookmarkEnd w:id="2"/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B2b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4g1166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8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7g0814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B3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2g416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19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7g446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B4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1g4626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8g3670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HsfC1a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At3g2452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1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8g4333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2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9g2820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3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9g2835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4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09g3579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091" w:rsidRPr="00F04743" w:rsidTr="00E03D18"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OsHsf25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43">
              <w:rPr>
                <w:rFonts w:ascii="Times New Roman" w:hAnsi="Times New Roman" w:cs="Times New Roman"/>
                <w:sz w:val="24"/>
                <w:szCs w:val="24"/>
              </w:rPr>
              <w:t>LOC_Os10g28340</w:t>
            </w: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35091" w:rsidRPr="00F04743" w:rsidRDefault="00135091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5091" w:rsidRDefault="00135091" w:rsidP="00AD29ED">
      <w:pPr>
        <w:ind w:firstLineChars="200" w:firstLine="480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135091" w:rsidRDefault="00135091" w:rsidP="00135091">
      <w:pPr>
        <w:ind w:firstLineChars="200" w:firstLine="480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AD29ED">
        <w:rPr>
          <w:rFonts w:ascii="Times New Roman" w:hAnsi="Times New Roman" w:cs="Times New Roman"/>
          <w:sz w:val="24"/>
          <w:szCs w:val="24"/>
        </w:rPr>
        <w:t xml:space="preserve">Web pages for blast searches and gene identification are: </w:t>
      </w:r>
      <w:hyperlink r:id="rId7" w:history="1">
        <w:r w:rsidRPr="00AD29ED">
          <w:rPr>
            <w:rStyle w:val="a6"/>
            <w:rFonts w:ascii="Times New Roman" w:hAnsi="Times New Roman" w:cs="Times New Roman"/>
            <w:sz w:val="24"/>
            <w:szCs w:val="24"/>
          </w:rPr>
          <w:t>http://plntfdb.bio.uni-potsdam.de/v3.0/</w:t>
        </w:r>
      </w:hyperlink>
      <w:r w:rsidRPr="00AD29ED">
        <w:rPr>
          <w:rFonts w:ascii="Times New Roman" w:hAnsi="Times New Roman" w:cs="Times New Roman"/>
          <w:sz w:val="24"/>
          <w:szCs w:val="24"/>
        </w:rPr>
        <w:t xml:space="preserve"> : Rice, Arabidopsis, Grape. </w:t>
      </w:r>
      <w:hyperlink r:id="rId8" w:history="1">
        <w:r w:rsidRPr="00AD29ED">
          <w:rPr>
            <w:rStyle w:val="a6"/>
            <w:rFonts w:ascii="Times New Roman" w:hAnsi="Times New Roman" w:cs="Times New Roman"/>
            <w:sz w:val="24"/>
            <w:szCs w:val="24"/>
          </w:rPr>
          <w:t>https://www.ncbi.nlm.nih.gov/</w:t>
        </w:r>
      </w:hyperlink>
      <w:r w:rsidRPr="00AD29ED">
        <w:rPr>
          <w:rFonts w:ascii="Times New Roman" w:hAnsi="Times New Roman" w:cs="Times New Roman"/>
          <w:sz w:val="24"/>
          <w:szCs w:val="24"/>
        </w:rPr>
        <w:t xml:space="preserve"> : physic nut.</w:t>
      </w:r>
    </w:p>
    <w:p w:rsidR="00135091" w:rsidRPr="00135091" w:rsidRDefault="00135091" w:rsidP="00AD29ED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sectPr w:rsidR="00135091" w:rsidRPr="00135091" w:rsidSect="008971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539" w:rsidRDefault="00FD2539" w:rsidP="00F21743">
      <w:r>
        <w:separator/>
      </w:r>
    </w:p>
  </w:endnote>
  <w:endnote w:type="continuationSeparator" w:id="0">
    <w:p w:rsidR="00FD2539" w:rsidRDefault="00FD2539" w:rsidP="00F217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539" w:rsidRDefault="00FD2539" w:rsidP="00F21743">
      <w:r>
        <w:separator/>
      </w:r>
    </w:p>
  </w:footnote>
  <w:footnote w:type="continuationSeparator" w:id="0">
    <w:p w:rsidR="00FD2539" w:rsidRDefault="00FD2539" w:rsidP="00F217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1743"/>
    <w:rsid w:val="000D3D0B"/>
    <w:rsid w:val="00135091"/>
    <w:rsid w:val="002217B4"/>
    <w:rsid w:val="00280268"/>
    <w:rsid w:val="00295789"/>
    <w:rsid w:val="002F16D4"/>
    <w:rsid w:val="00343EAE"/>
    <w:rsid w:val="003A6879"/>
    <w:rsid w:val="00474961"/>
    <w:rsid w:val="00482FDC"/>
    <w:rsid w:val="00552ABF"/>
    <w:rsid w:val="005601DC"/>
    <w:rsid w:val="005620A4"/>
    <w:rsid w:val="00724D60"/>
    <w:rsid w:val="00764601"/>
    <w:rsid w:val="007A77AD"/>
    <w:rsid w:val="007B4C74"/>
    <w:rsid w:val="008971F0"/>
    <w:rsid w:val="008A7329"/>
    <w:rsid w:val="00935E09"/>
    <w:rsid w:val="00A353CC"/>
    <w:rsid w:val="00A91A64"/>
    <w:rsid w:val="00AD29ED"/>
    <w:rsid w:val="00BB2B3F"/>
    <w:rsid w:val="00C23E1F"/>
    <w:rsid w:val="00C677BB"/>
    <w:rsid w:val="00D752A3"/>
    <w:rsid w:val="00DD0A05"/>
    <w:rsid w:val="00DF0E46"/>
    <w:rsid w:val="00EE57E0"/>
    <w:rsid w:val="00F04743"/>
    <w:rsid w:val="00F21743"/>
    <w:rsid w:val="00F62C83"/>
    <w:rsid w:val="00FD2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2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1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17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1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1743"/>
    <w:rPr>
      <w:sz w:val="18"/>
      <w:szCs w:val="18"/>
    </w:rPr>
  </w:style>
  <w:style w:type="table" w:styleId="a5">
    <w:name w:val="Table Grid"/>
    <w:basedOn w:val="a1"/>
    <w:uiPriority w:val="59"/>
    <w:rsid w:val="00F217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AD29E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lntfdb.bio.uni-potsdam.de/v3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9CDD0C-D060-4992-9061-03CF7A51B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6</cp:revision>
  <dcterms:created xsi:type="dcterms:W3CDTF">2019-07-28T09:42:00Z</dcterms:created>
  <dcterms:modified xsi:type="dcterms:W3CDTF">2019-11-15T15:55:00Z</dcterms:modified>
</cp:coreProperties>
</file>